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ab/>
        <w:t>SYSTEMIC LUPUS ERYTHEMATOSUS</w:t>
      </w:r>
    </w:p>
    <w:p>
      <w:pPr>
        <w:pStyle w:val="Normal"/>
        <w:rPr/>
      </w:pPr>
      <w:r>
        <w:rPr/>
        <w:tab/>
        <w:t>KAJISELIDIK KUALITI  KEHIDUPA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il:  …………                                                   Tarikh: (hb/ bln/ thn)  …/…/….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ahasa: Melayu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erimakasih kerana melengkapkan borang kaji-selidik ini supaya kami dapat mengetahui  dengan lebih lanjut mengenai masalah harian yang dihadapi pesakit-pesakit SLE. Ini akan membantu kami memahami pesakit SLE dengan lebih baik agar dapat mencari cara untuk memperbaiki rawatan SLE secara menyeluruh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/>
        <w:t xml:space="preserve">Untuk setiap perkara, sila tandakan pada satu bulatan yang paling mengambarkan kepentingannya dalam kehidupan anda, seperti ini </w:t>
      </w:r>
      <w:r>
        <w:rPr>
          <w:b/>
        </w:rPr>
        <w:t>Ø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Sila jangan meminta bantuan orang lain untuk menjawab soalan kerana andalah orang yang paling mengetahui tentang penyakit anda dan kesannya keatas diri anda. Tiada jawapan yang salah atau betul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ila gunakan skala yang diberikan untuk menjawab soalan-soalan yang berikut:</w:t>
      </w:r>
    </w:p>
    <w:p>
      <w:pPr>
        <w:pStyle w:val="Normal"/>
        <w:rPr/>
      </w:pPr>
      <w:r>
        <w:rPr/>
        <w:t xml:space="preserve">1= langsung tidak susah  2=hampir tidak susah </w:t>
      </w:r>
      <w:r>
        <w:rPr>
          <w:i/>
        </w:rPr>
        <w:t>(tidak susah)</w:t>
      </w:r>
      <w:r>
        <w:rPr/>
        <w:t xml:space="preserve">  3= sedikit susah 4=sederhana susah  5=agak susah  6= sangat susah  7 = teramat susah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alam 1 minggu yang lalu, apakah tahap kesusahan untuk melakukan perkara-perkara yang berikut akibat penyakit SLE anda:</w:t>
      </w:r>
    </w:p>
    <w:p>
      <w:pPr>
        <w:pStyle w:val="Normal"/>
        <w:rPr/>
      </w:pPr>
      <w:r>
        <w:rPr/>
        <w:tab/>
        <w:tab/>
        <w:tab/>
        <w:tab/>
        <w:tab/>
        <w:tab/>
        <w:tab/>
        <w:t xml:space="preserve">      1     2     3     4     5     6     7</w: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3690" w:leader="none"/>
        </w:tabs>
        <w:rPr/>
      </w:pPr>
      <w:r>
        <w:rPr/>
        <w:t>1. Berjalan diluar rumah di tanah yang rata</w:t>
        <w:tab/>
        <w:t xml:space="preserve">                  O    O    O    O    O    O    O</w:t>
        <w:tab/>
        <w:tab/>
      </w:r>
    </w:p>
    <w:p>
      <w:pPr>
        <w:pStyle w:val="Normal"/>
        <w:rPr/>
      </w:pPr>
      <w:r>
        <w:rPr/>
        <w:t>2. Membeli belah</w:t>
        <w:tab/>
        <w:tab/>
        <w:tab/>
        <w:tab/>
        <w:tab/>
        <w:t xml:space="preserve">      O    O    O    O    O    O    O</w:t>
        <w:tab/>
        <w:tab/>
        <w:tab/>
        <w:tab/>
        <w:tab/>
        <w:tab/>
      </w:r>
    </w:p>
    <w:p>
      <w:pPr>
        <w:pStyle w:val="Normal"/>
        <w:rPr/>
      </w:pPr>
      <w:r>
        <w:rPr/>
        <w:t xml:space="preserve">3. Membuka dan menutup kepala paip air atau faucet     O    O    O    O    O    O    O 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4. Pergi ke gedung membeli belah (kedai runcit)             O    O    O    O    O    O    O               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5. Mandi dan mengeringkan badan sendiri                       O    O    O    O    O    O    O        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6. Berjalan 3 kilometer ( 2 batu)                                       O    O    O    O    O    O    O                                  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ila gunakan skala yang berikut untuk menjawab soalan-soalan yang berikut:</w:t>
      </w:r>
    </w:p>
    <w:p>
      <w:pPr>
        <w:pStyle w:val="Normal"/>
        <w:rPr/>
      </w:pPr>
      <w:r>
        <w:rPr/>
        <w:t xml:space="preserve">1= tidak terganggu langsung  2= hampir tidak terganggu </w:t>
      </w:r>
      <w:r>
        <w:rPr>
          <w:i/>
        </w:rPr>
        <w:t>(tidak terganggu)</w:t>
      </w:r>
      <w:r>
        <w:rPr/>
        <w:t xml:space="preserve">  3=sedikit terganggu  4= gangguan yang sederhana  5= agak terganggu  6=sangat terganggu  7= terlalu terganggu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alam 1 minggu yang lalu, sejauhmanakah aktiviti sosial atau pekerjaan anda terganggu akibat penyakit SLE anda?</w:t>
      </w:r>
    </w:p>
    <w:p>
      <w:pPr>
        <w:pStyle w:val="Normal"/>
        <w:rPr/>
      </w:pPr>
      <w:r>
        <w:rPr/>
        <w:tab/>
        <w:tab/>
        <w:tab/>
        <w:tab/>
        <w:tab/>
        <w:tab/>
        <w:tab/>
        <w:tab/>
        <w:t>1     2     3     4     5     6     7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7. Prestasi tempat kerja dan sekolah                      </w:t>
        <w:tab/>
        <w:tab/>
        <w:t>O    O    O    O    O    O    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8. Menganggu kerjaya atau pendidikan anda            </w:t>
        <w:tab/>
        <w:tab/>
        <w:t>O    O    O    O    O    O    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9. Tidakhadir ke tempat kerja atau sekolah               </w:t>
        <w:tab/>
        <w:tab/>
        <w:t>O    O    O    O    O    O    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10. Hubungan dengan kawan dan saudara-mara       </w:t>
        <w:tab/>
        <w:tab/>
        <w:t>O    O    O    O    O    O    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11. Mengambil bahagian dalam sukan                      </w:t>
        <w:tab/>
        <w:tab/>
        <w:t>O    O    O    O    O    O    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12. Hubungan sex </w:t>
        <w:tab/>
        <w:tab/>
        <w:tab/>
        <w:tab/>
        <w:t xml:space="preserve">          </w:t>
        <w:tab/>
        <w:tab/>
        <w:t>O    O    O    O    O    O    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13. Mengambil bahagian dalam aktiviti- aktiviti sosial </w:t>
        <w:tab/>
        <w:t>O    O    O    O    O    O    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14. Tidak dapat keluar di bawah matahari </w:t>
        <w:tab/>
        <w:tab/>
        <w:tab/>
        <w:t>O    O    O    O    O    O    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15. Memperoleh / mendapat kurang duit </w:t>
      </w:r>
    </w:p>
    <w:p>
      <w:pPr>
        <w:pStyle w:val="Normal"/>
        <w:rPr/>
      </w:pPr>
      <w:r>
        <w:rPr/>
        <w:t xml:space="preserve">kerana saya ada SLE </w:t>
        <w:tab/>
        <w:tab/>
        <w:tab/>
        <w:tab/>
        <w:tab/>
        <w:tab/>
        <w:t>O    O    O    O    O    O    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alam 1 minggu yang lalu, sejauhmanakah anda telah terganggu oleh setiap simptom-simptom ini akibat penyakit SLE anda?:</w:t>
      </w:r>
    </w:p>
    <w:p>
      <w:pPr>
        <w:pStyle w:val="Normal"/>
        <w:rPr/>
      </w:pPr>
      <w:r>
        <w:rPr/>
        <w:tab/>
        <w:tab/>
        <w:tab/>
        <w:tab/>
        <w:tab/>
        <w:tab/>
        <w:tab/>
        <w:t xml:space="preserve">            1     2     3     4    5     6     7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16. Kurang daya ingatan   </w:t>
        <w:tab/>
        <w:tab/>
        <w:tab/>
        <w:tab/>
        <w:tab/>
        <w:t>O    O    O    O    O    O    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17. Hilang selera makan </w:t>
        <w:tab/>
        <w:tab/>
        <w:tab/>
        <w:tab/>
        <w:tab/>
        <w:t>O    O    O    O    O    O    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18. Sangat lesu </w:t>
        <w:tab/>
        <w:tab/>
        <w:tab/>
        <w:tab/>
        <w:tab/>
        <w:tab/>
        <w:t>O    O    O    O    O    O    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19. Kurang daya tumpuan </w:t>
        <w:tab/>
        <w:tab/>
        <w:tab/>
        <w:tab/>
        <w:tab/>
        <w:t>O    O    O    O    O    O    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20. Gatal kulit </w:t>
        <w:tab/>
        <w:tab/>
        <w:tab/>
        <w:tab/>
        <w:tab/>
        <w:tab/>
        <w:tab/>
        <w:t>O    O    O    O    O    O    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21. Pedih dalam mulut </w:t>
        <w:tab/>
        <w:tab/>
        <w:tab/>
        <w:tab/>
        <w:tab/>
        <w:t>O    O    O    O    O    O    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22. Pedih, atau sakit kulit </w:t>
        <w:tab/>
        <w:tab/>
        <w:tab/>
        <w:tab/>
        <w:tab/>
        <w:t>O    O    O    O    O    O    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23. Sakit dan bengkak sendi </w:t>
        <w:tab/>
        <w:tab/>
        <w:tab/>
        <w:tab/>
        <w:tab/>
        <w:t>O    O    O    O    O    O    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Dalam 1 minggu yang lalu, sejauhmanakah anda telah terganggu oleh setiap masalah berkaitan dengan rawatan perubatan akibat penyakit SLE anda?: </w:t>
      </w:r>
    </w:p>
    <w:p>
      <w:pPr>
        <w:pStyle w:val="Normal"/>
        <w:rPr/>
      </w:pPr>
      <w:r>
        <w:rPr/>
        <w:tab/>
        <w:tab/>
        <w:tab/>
        <w:tab/>
        <w:tab/>
        <w:tab/>
        <w:tab/>
        <w:tab/>
        <w:t>1     2     3     4     5     6     7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24. Takut pada jarum </w:t>
        <w:tab/>
        <w:tab/>
        <w:tab/>
        <w:tab/>
        <w:tab/>
        <w:tab/>
        <w:t>O    O    O    O    O    O    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25. Had dalam makanan </w:t>
        <w:tab/>
        <w:tab/>
        <w:tab/>
        <w:tab/>
        <w:tab/>
        <w:t>O    O    O    O    O    O    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26. Kesulitan mengambil ubat setiap hari </w:t>
        <w:tab/>
        <w:tab/>
        <w:tab/>
        <w:t>O    O    O    O    O    O    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27. Kesulitan untuk kerap ke-klinik </w:t>
        <w:tab/>
        <w:tab/>
        <w:tab/>
        <w:tab/>
        <w:t>O    O    O    O    O    O    O</w:t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  <w:t xml:space="preserve">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ila gunakan skala yang diberikan untuk menjawab soalan-soalan yang seterusnya:</w:t>
      </w:r>
    </w:p>
    <w:p>
      <w:pPr>
        <w:pStyle w:val="Normal"/>
        <w:rPr/>
      </w:pPr>
      <w:r>
        <w:rPr/>
        <w:t xml:space="preserve">1=tiada langsung  2=hampir tiada </w:t>
      </w:r>
      <w:r>
        <w:rPr>
          <w:i/>
        </w:rPr>
        <w:t>(tiada)</w:t>
      </w:r>
      <w:r>
        <w:rPr/>
        <w:t xml:space="preserve">  3=sedikit kerap  4= sederhana kerap  5= agak kerap  6= sangat kerap  7 = terlalu kerap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alam 1 minggu yang lalu, berapa kerapkah anda diganggu oleh emosi-emosi berikut akibat penyakit SLE anda?</w:t>
      </w:r>
    </w:p>
    <w:p>
      <w:pPr>
        <w:pStyle w:val="Normal"/>
        <w:rPr/>
      </w:pPr>
      <w:r>
        <w:rPr/>
        <w:tab/>
        <w:tab/>
        <w:tab/>
        <w:tab/>
        <w:tab/>
        <w:tab/>
        <w:tab/>
        <w:tab/>
        <w:t>1     2     3     4     5     6     7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28. Perasaan seolah-olah diperhatikan </w:t>
        <w:tab/>
        <w:tab/>
        <w:tab/>
        <w:t>O    O    O    O    O    O    O</w:t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  <w:t xml:space="preserve">29. Perasan sedih atau murung </w:t>
        <w:tab/>
        <w:tab/>
        <w:tab/>
        <w:tab/>
        <w:t>O    O    O    O    O    O    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30. Tekanan perasaan </w:t>
        <w:tab/>
        <w:tab/>
        <w:tab/>
        <w:tab/>
        <w:tab/>
        <w:tab/>
        <w:t>O    O    O    O    O    O    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31. Kebimbangan </w:t>
        <w:tab/>
        <w:tab/>
        <w:tab/>
        <w:tab/>
        <w:tab/>
        <w:tab/>
        <w:t>O    O    O    O    O    O    O</w:t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alam 1 minggu yang lalu, berapa kerapkah anda terganggu oleh perasaan –perasaan berikut yang akibat penyakit SLE anda?:</w:t>
      </w:r>
    </w:p>
    <w:p>
      <w:pPr>
        <w:pStyle w:val="Normal"/>
        <w:rPr/>
      </w:pPr>
      <w:r>
        <w:rPr/>
        <w:tab/>
        <w:tab/>
        <w:tab/>
        <w:tab/>
        <w:tab/>
        <w:tab/>
        <w:tab/>
        <w:tab/>
        <w:t xml:space="preserve">   1     2     3     4     5     6     7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2. Saya harap orang lain tidak tahu bahawa saya ada SLE    O    O    O    O    O    O    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3. Di persendakan oleh kawan-kawan dan rakan sekerja      O    O    O    O    O    O    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34. Rasa rendah diri </w:t>
        <w:tab/>
        <w:tab/>
        <w:tab/>
        <w:tab/>
        <w:tab/>
        <w:tab/>
        <w:t xml:space="preserve"> O    O    O    O    O    O    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35. Rasa malu akan SLE saya </w:t>
        <w:tab/>
        <w:tab/>
        <w:tab/>
        <w:t xml:space="preserve">             O    O    O    O    O    O    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6. Bimbang bebanan kewangan keatas keluarga saya          O    O    O    O    O    O    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37. Bimbang ubat tidak berkesan  </w:t>
        <w:tab/>
        <w:tab/>
        <w:tab/>
        <w:tab/>
        <w:t>O    O    O    O    O    O    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38. Bimbang kesan sampingan ubat </w:t>
        <w:tab/>
        <w:tab/>
        <w:tab/>
        <w:tab/>
        <w:t>O    O    O    O    O    O    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9. Takut menerima berita buruk daripada doktor                 O    O    O    O    O    O    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40. Lebih minum arak atau merokok </w:t>
        <w:tab/>
        <w:tab/>
        <w:tab/>
        <w:tab/>
        <w:t>O    O    O    O    O    O    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  <w:t>41.Sekiranya anda pernah menjawab borang kaji selidik ini, jawab soalan berikut: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rPr/>
        <w:t>Sejak kali terakhir anda melengkapkan kaji selidik ini, adakah terdapat sebarang perubahan pada keseluruhan kualiti kehidupan anda yang berkaitan dengan SLE anda? (sila tandakan satu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-7 Terlalu lebih teruk  ……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-6 Sangat lebih teruk……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-5 agak lebih teruk……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-4 sederhana lebih teruk……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-3 lebih teruk……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-2 sedikit lebih teruk……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-1 seakan sama ,hampir tidak teruk langsung……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 tiada perubahan……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 seakan sama hampir tiada lebih baik langsung……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 sedikit lebih baik……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 lebih baik……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 sederhana lebih baik……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 agak lebih baik……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 sangat lebih baik……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 terlalu lebih baik……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9T11:28:00Z</dcterms:created>
  <dc:creator>user</dc:creator>
  <dc:description/>
  <cp:keywords/>
  <dc:language>en-US</dc:language>
  <cp:lastModifiedBy>Syahrul Sazliyana Shaharir</cp:lastModifiedBy>
  <dcterms:modified xsi:type="dcterms:W3CDTF">2022-11-29T11:28:00Z</dcterms:modified>
  <cp:revision>2</cp:revision>
  <dc:subject/>
  <dc:title>Terimakasih kerana melengkapkan boring kaji-selidik ini yang bertujuan untuk mengetahui dengan lebih lanjut mengenai masalah harian yang terpaksa di lalui oleh pesakit SLE</dc:title>
</cp:coreProperties>
</file>